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F8516" w14:textId="1208311E" w:rsidR="005829A4" w:rsidRPr="00F45301" w:rsidRDefault="005829A4" w:rsidP="005829A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45301"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 w:rsidR="009E35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F453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Bias analysis of </w:t>
      </w:r>
      <w:r w:rsidR="00BF309E">
        <w:rPr>
          <w:rFonts w:ascii="Times New Roman" w:hAnsi="Times New Roman" w:cs="Times New Roman"/>
          <w:b/>
          <w:sz w:val="24"/>
          <w:szCs w:val="24"/>
          <w:lang w:val="en-US"/>
        </w:rPr>
        <w:t>human</w:t>
      </w:r>
      <w:r w:rsidRPr="00F453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udies of according to the Downs and Black Quality Index</w:t>
      </w:r>
      <w:r w:rsidRPr="00F45301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 w:rsidRPr="00F4530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14606" w:type="dxa"/>
        <w:tblLayout w:type="fixed"/>
        <w:tblLook w:val="04A0" w:firstRow="1" w:lastRow="0" w:firstColumn="1" w:lastColumn="0" w:noHBand="0" w:noVBand="1"/>
      </w:tblPr>
      <w:tblGrid>
        <w:gridCol w:w="10206"/>
        <w:gridCol w:w="709"/>
        <w:gridCol w:w="709"/>
        <w:gridCol w:w="709"/>
        <w:gridCol w:w="709"/>
        <w:gridCol w:w="708"/>
        <w:gridCol w:w="856"/>
      </w:tblGrid>
      <w:tr w:rsidR="005829A4" w:rsidRPr="00FB31E9" w14:paraId="68917BA7" w14:textId="77777777" w:rsidTr="00BB2FD6">
        <w:trPr>
          <w:trHeight w:val="2105"/>
        </w:trPr>
        <w:tc>
          <w:tcPr>
            <w:tcW w:w="10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E7E6E6" w:themeFill="background2"/>
          </w:tcPr>
          <w:p w14:paraId="72D1508A" w14:textId="77777777" w:rsidR="005829A4" w:rsidRPr="00FB31E9" w:rsidRDefault="005829A4" w:rsidP="00BB2FD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630BBD22" w14:textId="77777777" w:rsidR="005829A4" w:rsidRPr="00FB31E9" w:rsidRDefault="005829A4" w:rsidP="00BB2FD6">
            <w:pPr>
              <w:ind w:left="4248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31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ies</w:t>
            </w:r>
          </w:p>
          <w:p w14:paraId="5463BD0F" w14:textId="77777777" w:rsidR="005829A4" w:rsidRPr="00FB31E9" w:rsidRDefault="005829A4" w:rsidP="00BB2FD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1158BE05" w14:textId="77777777" w:rsidR="005829A4" w:rsidRPr="00FB31E9" w:rsidRDefault="005829A4" w:rsidP="00BB2FD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147E89EE" w14:textId="77777777" w:rsidR="005829A4" w:rsidRPr="00FB31E9" w:rsidRDefault="005829A4" w:rsidP="00BB2FD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557E2735" w14:textId="77777777" w:rsidR="005829A4" w:rsidRPr="00FB31E9" w:rsidRDefault="005829A4" w:rsidP="00BB2FD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B31E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gnaling question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extDirection w:val="btLr"/>
          </w:tcPr>
          <w:p w14:paraId="63B2FB7C" w14:textId="48FF4D8A" w:rsidR="005829A4" w:rsidRPr="00FB31E9" w:rsidRDefault="005829A4" w:rsidP="00BB2FD6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nha-Neto et al.</w:t>
            </w:r>
            <w:r w:rsidR="003F5C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1994</w:t>
            </w:r>
            <w:r w:rsidR="003F5C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[1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extDirection w:val="btLr"/>
          </w:tcPr>
          <w:p w14:paraId="6466BF14" w14:textId="30CD7596" w:rsidR="005829A4" w:rsidRPr="00FB31E9" w:rsidRDefault="005829A4" w:rsidP="00BB2FD6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sta et al.</w:t>
            </w:r>
            <w:r w:rsidR="003F5C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2000</w:t>
            </w:r>
            <w:r w:rsidR="003F5C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[2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extDirection w:val="btLr"/>
          </w:tcPr>
          <w:p w14:paraId="54BD45D8" w14:textId="7E9DAC21" w:rsidR="005829A4" w:rsidRPr="00FB31E9" w:rsidRDefault="005829A4" w:rsidP="00BB2FD6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rnández et al.</w:t>
            </w:r>
            <w:r w:rsidR="003F5C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2002</w:t>
            </w:r>
            <w:r w:rsidR="003F5C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[3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extDirection w:val="btLr"/>
          </w:tcPr>
          <w:p w14:paraId="7C2D58AA" w14:textId="3EBD9173" w:rsidR="005829A4" w:rsidRPr="00FB31E9" w:rsidRDefault="005829A4" w:rsidP="00BB2FD6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rmann et al.</w:t>
            </w:r>
            <w:r w:rsidR="003F5C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2002</w:t>
            </w:r>
            <w:r w:rsidR="003F5C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[4]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extDirection w:val="btLr"/>
          </w:tcPr>
          <w:p w14:paraId="72AF72DB" w14:textId="519E3560" w:rsidR="005829A4" w:rsidRPr="00FB31E9" w:rsidRDefault="005829A4" w:rsidP="00BB2FD6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nezes et al.</w:t>
            </w:r>
            <w:r w:rsidR="003F5C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2004</w:t>
            </w:r>
            <w:r w:rsidR="003F5C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[5]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extDirection w:val="btLr"/>
          </w:tcPr>
          <w:p w14:paraId="4FD63A90" w14:textId="6D339CCE" w:rsidR="005829A4" w:rsidRPr="00FB31E9" w:rsidRDefault="005829A4" w:rsidP="00BB2FD6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nezes et al.</w:t>
            </w:r>
            <w:r w:rsidR="003F5C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2012</w:t>
            </w:r>
            <w:r w:rsidR="003F5C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[6]</w:t>
            </w:r>
          </w:p>
        </w:tc>
      </w:tr>
      <w:tr w:rsidR="005829A4" w:rsidRPr="00FB31E9" w14:paraId="06766916" w14:textId="77777777" w:rsidTr="00BB2FD6">
        <w:trPr>
          <w:trHeight w:val="439"/>
        </w:trPr>
        <w:tc>
          <w:tcPr>
            <w:tcW w:w="10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1B19A" w14:textId="77777777" w:rsidR="005829A4" w:rsidRPr="00FB31E9" w:rsidRDefault="005829A4" w:rsidP="00BB2FD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31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 the hypothesis/aim/objective of the study clearly described?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47250E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656832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B2566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68EBA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E32C9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F3239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829A4" w:rsidRPr="003C764D" w14:paraId="741E976D" w14:textId="77777777" w:rsidTr="00BB2FD6">
        <w:trPr>
          <w:trHeight w:val="439"/>
        </w:trPr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A2333" w14:textId="77777777" w:rsidR="005829A4" w:rsidRPr="00FB31E9" w:rsidRDefault="005829A4" w:rsidP="00BB2FD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31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in outcomes were clearly described in the Introduction or Methods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50377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2BEF4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45E7F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A0F64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D66B0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9556B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829A4" w:rsidRPr="003C764D" w14:paraId="3B69A786" w14:textId="77777777" w:rsidTr="00BB2FD6">
        <w:trPr>
          <w:trHeight w:val="439"/>
        </w:trPr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41B38" w14:textId="77777777" w:rsidR="005829A4" w:rsidRPr="00FB31E9" w:rsidRDefault="005829A4" w:rsidP="00BB2FD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31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e the characteristics of the patients included in the study clearly described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51F77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4F630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58719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CA6FF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F411B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172B0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829A4" w:rsidRPr="00FB31E9" w14:paraId="2A942870" w14:textId="77777777" w:rsidTr="00BB2FD6">
        <w:trPr>
          <w:trHeight w:val="439"/>
        </w:trPr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C947F" w14:textId="77777777" w:rsidR="005829A4" w:rsidRPr="00FB31E9" w:rsidRDefault="005829A4" w:rsidP="00BB2FD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31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ventions were clearly described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9BDA8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909F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2259C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9C9A1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91E5A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E15B9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829A4" w:rsidRPr="003C764D" w14:paraId="10E2DCB4" w14:textId="77777777" w:rsidTr="00BB2FD6">
        <w:trPr>
          <w:trHeight w:val="439"/>
        </w:trPr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00D15" w14:textId="77777777" w:rsidR="005829A4" w:rsidRPr="00FB31E9" w:rsidRDefault="005829A4" w:rsidP="00BB2FD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31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tributions of confounders in each group compared was clearly described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2A189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C0CD7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5688D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8B7E6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3C1C1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CE2BB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829A4" w:rsidRPr="003C764D" w14:paraId="72958042" w14:textId="77777777" w:rsidTr="00BB2FD6">
        <w:trPr>
          <w:trHeight w:val="439"/>
        </w:trPr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9A4C7" w14:textId="77777777" w:rsidR="005829A4" w:rsidRPr="00FB31E9" w:rsidRDefault="005829A4" w:rsidP="00BB2FD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31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e the main findings of the study clearly described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359C2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73DCC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A782D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1319B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910A7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0AE90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829A4" w:rsidRPr="003C764D" w14:paraId="3F789342" w14:textId="77777777" w:rsidTr="00BB2FD6">
        <w:trPr>
          <w:trHeight w:val="439"/>
        </w:trPr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65BC9" w14:textId="77777777" w:rsidR="005829A4" w:rsidRPr="00FB31E9" w:rsidRDefault="005829A4" w:rsidP="00BB2FD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B31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vide estimates of the random variability in the data for the main outcomes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C18F2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5B72E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1538D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F1B2B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21D63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E0D7E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829A4" w:rsidRPr="003C764D" w14:paraId="7530B679" w14:textId="77777777" w:rsidTr="00BB2FD6">
        <w:trPr>
          <w:trHeight w:val="451"/>
        </w:trPr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627D1" w14:textId="77777777" w:rsidR="005829A4" w:rsidRPr="00FB31E9" w:rsidRDefault="005829A4" w:rsidP="00BB2FD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 important adverse events that may be a consequence of the intervention been reported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2326C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54D98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EC3CC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A1B16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DFAC1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976D6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829A4" w:rsidRPr="003C764D" w14:paraId="222AFCB6" w14:textId="77777777" w:rsidTr="00BB2FD6">
        <w:trPr>
          <w:trHeight w:val="429"/>
        </w:trPr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52BC7" w14:textId="77777777" w:rsidR="005829A4" w:rsidRPr="00FB31E9" w:rsidRDefault="005829A4" w:rsidP="00BB2FD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 characteristics of patients lost to follow-up been described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D59D1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B8FAE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3B724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5AB01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E37C8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EB538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829A4" w:rsidRPr="003C764D" w14:paraId="7D632105" w14:textId="77777777" w:rsidTr="00BB2FD6">
        <w:trPr>
          <w:trHeight w:val="439"/>
        </w:trPr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DA403" w14:textId="77777777" w:rsidR="005829A4" w:rsidRPr="00FB31E9" w:rsidRDefault="005829A4" w:rsidP="00BB2FD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ve actual probability values been reported for the main outcomes</w:t>
            </w:r>
            <w:r w:rsidRPr="00FB31E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9F561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98D4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EC9F7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6F77A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0C8A2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DA300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829A4" w:rsidRPr="003C764D" w14:paraId="396AE260" w14:textId="77777777" w:rsidTr="005F539F">
        <w:trPr>
          <w:trHeight w:val="439"/>
        </w:trPr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6BDD7" w14:textId="77777777" w:rsidR="005829A4" w:rsidRPr="00BE348C" w:rsidRDefault="005829A4" w:rsidP="00BB2FD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BE348C">
              <w:rPr>
                <w:rFonts w:ascii="Times New Roman" w:eastAsia="Times New Roman" w:hAnsi="Times New Roman" w:cs="Times New Roman"/>
                <w:lang w:val="en-US"/>
              </w:rPr>
              <w:t>The subjects were representative of the entire population from which they were recruited?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D937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F356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E1AB5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38451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80D49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29F01" w14:textId="77777777" w:rsidR="005829A4" w:rsidRPr="00B928B9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F539F" w:rsidRPr="003C764D" w14:paraId="2BFBBBF9" w14:textId="77777777" w:rsidTr="005F539F">
        <w:trPr>
          <w:trHeight w:val="439"/>
        </w:trPr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0E238" w14:textId="2AE35B8C" w:rsidR="005F539F" w:rsidRPr="00BE348C" w:rsidRDefault="005F539F" w:rsidP="005F539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27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re the subjects prepared to participate representative of the entire population from which they were recruited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32A07" w14:textId="6F3BC726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0246A" w14:textId="6353ECF8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1C722" w14:textId="25B6E327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127E9" w14:textId="743508B6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4F733" w14:textId="319C1B24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C4C66" w14:textId="4CC9F2A5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F539F" w:rsidRPr="003C764D" w14:paraId="3D4E7D10" w14:textId="77777777" w:rsidTr="005F539F">
        <w:trPr>
          <w:trHeight w:val="439"/>
        </w:trPr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DF249" w14:textId="7A6E711D" w:rsidR="005F539F" w:rsidRPr="00BE348C" w:rsidRDefault="005F539F" w:rsidP="005F539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27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re the staff, places, and facilities, representative of the treatment the majority of patients receive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4B495" w14:textId="79F6692E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09EB5" w14:textId="7D2E0F74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552DC" w14:textId="6B13DE2F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871E0" w14:textId="743F9374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581CE" w14:textId="4608B603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1971A" w14:textId="573B6815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F539F" w:rsidRPr="003C764D" w14:paraId="1BA416F5" w14:textId="77777777" w:rsidTr="005F539F">
        <w:trPr>
          <w:trHeight w:val="439"/>
        </w:trPr>
        <w:tc>
          <w:tcPr>
            <w:tcW w:w="10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1103F9" w14:textId="1D14C30D" w:rsidR="005F539F" w:rsidRPr="00BE348C" w:rsidRDefault="005F539F" w:rsidP="005F539F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527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s an attempt made to blind study subjects to the intervention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D21A6A" w14:textId="408B7FE5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4BF566" w14:textId="42B65A8B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12404C" w14:textId="68BC64FA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395FED" w14:textId="1E7ACCE6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21E968" w14:textId="6813539E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03FA40" w14:textId="487BB9DA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 w14:paraId="2DCBA3D8" w14:textId="77777777" w:rsidR="005829A4" w:rsidRDefault="005829A4" w:rsidP="005829A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5829A4" w:rsidSect="005829A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4464" w:type="dxa"/>
        <w:tblLayout w:type="fixed"/>
        <w:tblLook w:val="04A0" w:firstRow="1" w:lastRow="0" w:firstColumn="1" w:lastColumn="0" w:noHBand="0" w:noVBand="1"/>
      </w:tblPr>
      <w:tblGrid>
        <w:gridCol w:w="10065"/>
        <w:gridCol w:w="708"/>
        <w:gridCol w:w="709"/>
        <w:gridCol w:w="709"/>
        <w:gridCol w:w="709"/>
        <w:gridCol w:w="708"/>
        <w:gridCol w:w="856"/>
      </w:tblGrid>
      <w:tr w:rsidR="005829A4" w:rsidRPr="003C764D" w14:paraId="7D904167" w14:textId="77777777" w:rsidTr="00BB2FD6">
        <w:trPr>
          <w:trHeight w:val="439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4585C" w14:textId="77777777" w:rsidR="005829A4" w:rsidRPr="008527B2" w:rsidRDefault="005829A4" w:rsidP="00BB2FD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27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Was an attempt made to blind those measuring the main outcomes of the intervention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7C18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60D0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DD8F7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9478E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B0BE6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42D08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829A4" w:rsidRPr="003C764D" w14:paraId="0F304DC2" w14:textId="77777777" w:rsidTr="00BB2FD6">
        <w:trPr>
          <w:trHeight w:val="439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A00C9" w14:textId="77777777" w:rsidR="005829A4" w:rsidRPr="008527B2" w:rsidRDefault="005829A4" w:rsidP="00BB2FD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27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ults based on “data dredging”, were clearly reported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CD5F1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85DDC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59C90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3F969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3F45B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21E47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829A4" w:rsidRPr="003C764D" w14:paraId="46E60057" w14:textId="77777777" w:rsidTr="00BB2FD6">
        <w:trPr>
          <w:trHeight w:val="439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3B549" w14:textId="77777777" w:rsidR="005829A4" w:rsidRPr="008527B2" w:rsidRDefault="005829A4" w:rsidP="00BB2FD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27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 the analy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8527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 adjust for different lengths (follow-up or period between the intervention and outcome)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98FF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0428E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62C35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AD94D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F35F6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61A26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829A4" w:rsidRPr="003C764D" w14:paraId="0D86F36A" w14:textId="77777777" w:rsidTr="00BB2FD6">
        <w:trPr>
          <w:trHeight w:val="439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7EFF6" w14:textId="77777777" w:rsidR="005829A4" w:rsidRPr="008527B2" w:rsidRDefault="005829A4" w:rsidP="00BB2FD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27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re the statistical tests used to assess the main outcomes appropriate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D687D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E5F20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41A26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C279A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82C43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70710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829A4" w:rsidRPr="003C764D" w14:paraId="1D447179" w14:textId="77777777" w:rsidTr="00BB2FD6">
        <w:trPr>
          <w:trHeight w:val="412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4F3FD" w14:textId="77777777" w:rsidR="005829A4" w:rsidRPr="008527B2" w:rsidRDefault="005829A4" w:rsidP="00BB2FD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27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s compliance with intervention/s reliable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F984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1172B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29AC5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862B6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FD694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7CC47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829A4" w:rsidRPr="003C764D" w14:paraId="192DC39B" w14:textId="77777777" w:rsidTr="00BB2FD6">
        <w:trPr>
          <w:trHeight w:val="243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1F2D7" w14:textId="77777777" w:rsidR="005829A4" w:rsidRPr="008527B2" w:rsidRDefault="005829A4" w:rsidP="00BB2FD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27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re the main outcome measures used accurate (valid and reliable)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E11AC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8DF15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2FC2C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11221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1566C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D76A8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829A4" w:rsidRPr="003C764D" w14:paraId="4E6F2E4E" w14:textId="77777777" w:rsidTr="00BB2FD6">
        <w:trPr>
          <w:trHeight w:val="233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5CA1C" w14:textId="77777777" w:rsidR="005829A4" w:rsidRPr="008527B2" w:rsidRDefault="005829A4" w:rsidP="00BB2FD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27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re the patients in different groups or were the cases and controls recruited from the same population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73B82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2D1EE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C59ED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290FE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14D73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4DAEB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829A4" w:rsidRPr="003C764D" w14:paraId="7D4127CA" w14:textId="77777777" w:rsidTr="00BB2FD6">
        <w:trPr>
          <w:trHeight w:val="634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04460" w14:textId="77777777" w:rsidR="005829A4" w:rsidRPr="008527B2" w:rsidRDefault="005829A4" w:rsidP="00BB2FD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27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re study subjects in different groups or were the cases and controls recruited over the same period of time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BC8C8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25316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A2FD5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9EB1A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D0D6E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8E54B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829A4" w:rsidRPr="003C764D" w14:paraId="0684162A" w14:textId="77777777" w:rsidTr="005F539F">
        <w:trPr>
          <w:trHeight w:val="268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05D67" w14:textId="77777777" w:rsidR="005829A4" w:rsidRPr="008527B2" w:rsidRDefault="005829A4" w:rsidP="00BB2FD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27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re study subjects randomized in groups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C1D58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EAC82" w14:textId="77777777" w:rsidR="005829A4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CD4AA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744A3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11AFA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4A2BD" w14:textId="77777777" w:rsidR="005829A4" w:rsidRPr="004E4CC8" w:rsidRDefault="005829A4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F539F" w:rsidRPr="003C764D" w14:paraId="0FF8DF67" w14:textId="77777777" w:rsidTr="005F539F">
        <w:trPr>
          <w:trHeight w:val="268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F1F8F" w14:textId="77777777" w:rsidR="005F539F" w:rsidRPr="008527B2" w:rsidRDefault="005F539F" w:rsidP="00BB2FD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8A91" w14:textId="77777777" w:rsidR="005F539F" w:rsidRDefault="005F539F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29972" w14:textId="77777777" w:rsidR="005F539F" w:rsidRDefault="005F539F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569CD" w14:textId="77777777" w:rsidR="005F539F" w:rsidRDefault="005F539F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8D0F1" w14:textId="77777777" w:rsidR="005F539F" w:rsidRDefault="005F539F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45D94" w14:textId="77777777" w:rsidR="005F539F" w:rsidRDefault="005F539F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6E12A" w14:textId="77777777" w:rsidR="005F539F" w:rsidRDefault="005F539F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F539F" w:rsidRPr="003C764D" w14:paraId="65FBFDB1" w14:textId="77777777" w:rsidTr="005F539F">
        <w:trPr>
          <w:trHeight w:val="268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840E9" w14:textId="2EB1A32D" w:rsidR="005F539F" w:rsidRPr="008527B2" w:rsidRDefault="005F539F" w:rsidP="005F53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527B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ndomized intervention assignment concealed from patients and health care staff until recruitment was complete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EE34A" w14:textId="6FCDAFA4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7402" w14:textId="40D80C8E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960AB" w14:textId="3B6685AB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E6832" w14:textId="6722C20B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02B8B" w14:textId="3B7B006E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34431" w14:textId="78CC4D08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F539F" w:rsidRPr="003C764D" w14:paraId="724E6FCF" w14:textId="77777777" w:rsidTr="005F539F">
        <w:trPr>
          <w:trHeight w:val="268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37020" w14:textId="50B41A46" w:rsidR="005F539F" w:rsidRPr="008527B2" w:rsidRDefault="005F539F" w:rsidP="005F53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24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equate adjustment for confounding from which the main findings were drawn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15503" w14:textId="2860DEB3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748AF" w14:textId="274C48C1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C06F6" w14:textId="348FD1C8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3FDB4" w14:textId="0C6FABF1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8E9A3" w14:textId="3323FE90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7E6D0" w14:textId="06E9B521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5F539F" w:rsidRPr="003C764D" w14:paraId="78B921BC" w14:textId="77777777" w:rsidTr="005F539F">
        <w:trPr>
          <w:trHeight w:val="268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5BC35" w14:textId="4ED66C28" w:rsidR="005F539F" w:rsidRPr="008527B2" w:rsidRDefault="005F539F" w:rsidP="005F53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724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sses of patients were considered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203C3" w14:textId="13002B14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726C2" w14:textId="08814B00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6AEED" w14:textId="63270355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19AC2" w14:textId="6AB7C6E4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AC418" w14:textId="27561210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1885D" w14:textId="2BFFC59B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5F539F" w:rsidRPr="003C764D" w14:paraId="5675D266" w14:textId="77777777" w:rsidTr="00412870">
        <w:trPr>
          <w:trHeight w:val="268"/>
        </w:trPr>
        <w:tc>
          <w:tcPr>
            <w:tcW w:w="10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8CF1E" w14:textId="553F5C57" w:rsidR="005F539F" w:rsidRPr="008527B2" w:rsidRDefault="005F539F" w:rsidP="005F53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505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Quality Score/items (n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AE95C8" w14:textId="7AC654FC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B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B4D201" w14:textId="25B75085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B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93A9E" w14:textId="0498B34B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B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A9976" w14:textId="712307D4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B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E2A71" w14:textId="67F04A12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B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F2470" w14:textId="085690B3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B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8</w:t>
            </w:r>
          </w:p>
        </w:tc>
      </w:tr>
      <w:tr w:rsidR="005F539F" w:rsidRPr="003C764D" w14:paraId="24FDCC84" w14:textId="77777777" w:rsidTr="00412870">
        <w:trPr>
          <w:trHeight w:val="268"/>
        </w:trPr>
        <w:tc>
          <w:tcPr>
            <w:tcW w:w="10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4AD3CE" w14:textId="7BF9D5AD" w:rsidR="005F539F" w:rsidRPr="008527B2" w:rsidRDefault="005F539F" w:rsidP="005F53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505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Quality Score/items (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C2F59" w14:textId="3A8745F5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B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134EF" w14:textId="7293A86F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B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78993A" w14:textId="25B1A1C3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B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9B2F33" w14:textId="2A977DFF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B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6E64F0" w14:textId="10C97668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B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230183" w14:textId="1BD0344C" w:rsidR="005F539F" w:rsidRDefault="005F539F" w:rsidP="005F539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B0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9</w:t>
            </w:r>
          </w:p>
        </w:tc>
      </w:tr>
      <w:tr w:rsidR="005F539F" w:rsidRPr="003C764D" w14:paraId="338BB4CC" w14:textId="77777777" w:rsidTr="00412870">
        <w:trPr>
          <w:trHeight w:val="268"/>
        </w:trPr>
        <w:tc>
          <w:tcPr>
            <w:tcW w:w="10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E9E7B" w14:textId="77777777" w:rsidR="005F539F" w:rsidRPr="008527B2" w:rsidRDefault="005F539F" w:rsidP="00BB2FD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D2AF33" w14:textId="77777777" w:rsidR="005F539F" w:rsidRDefault="005F539F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97FB30" w14:textId="77777777" w:rsidR="005F539F" w:rsidRDefault="005F539F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C3B19" w14:textId="77777777" w:rsidR="005F539F" w:rsidRDefault="005F539F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4260C" w14:textId="77777777" w:rsidR="005F539F" w:rsidRDefault="005F539F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4466A" w14:textId="77777777" w:rsidR="005F539F" w:rsidRDefault="005F539F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E4938" w14:textId="77777777" w:rsidR="005F539F" w:rsidRDefault="005F539F" w:rsidP="00BB2FD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546F211" w14:textId="6CA436FF" w:rsidR="005829A4" w:rsidRDefault="003F5CCA">
      <w:pPr>
        <w:rPr>
          <w:rFonts w:ascii="Times" w:hAnsi="Times"/>
        </w:rPr>
      </w:pPr>
      <w:proofErr w:type="spellStart"/>
      <w:r w:rsidRPr="005707E8">
        <w:rPr>
          <w:rFonts w:ascii="Times" w:hAnsi="Times"/>
        </w:rPr>
        <w:t>References</w:t>
      </w:r>
      <w:proofErr w:type="spellEnd"/>
      <w:r w:rsidRPr="005707E8">
        <w:rPr>
          <w:rFonts w:ascii="Times" w:hAnsi="Times"/>
        </w:rPr>
        <w:t>:</w:t>
      </w:r>
    </w:p>
    <w:p w14:paraId="57477A9C" w14:textId="62836786" w:rsidR="003F5CCA" w:rsidRDefault="003F5CCA" w:rsidP="003F5CCA">
      <w:pPr>
        <w:widowControl w:val="0"/>
        <w:autoSpaceDE w:val="0"/>
        <w:autoSpaceDN w:val="0"/>
        <w:adjustRightInd w:val="0"/>
        <w:spacing w:before="240" w:after="240" w:line="36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t>1.</w:t>
      </w:r>
      <w:r w:rsidRPr="00F0185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F0185C">
        <w:rPr>
          <w:rFonts w:ascii="Times New Roman" w:hAnsi="Times New Roman" w:cs="Times New Roman"/>
          <w:noProof/>
          <w:sz w:val="24"/>
          <w:szCs w:val="24"/>
        </w:rPr>
        <w:tab/>
        <w:t>C</w:t>
      </w:r>
      <w:r>
        <w:rPr>
          <w:rFonts w:ascii="Times New Roman" w:hAnsi="Times New Roman" w:cs="Times New Roman"/>
          <w:noProof/>
          <w:sz w:val="24"/>
          <w:szCs w:val="24"/>
        </w:rPr>
        <w:t>unha-Neto</w:t>
      </w:r>
      <w:r w:rsidRPr="00F0185C">
        <w:rPr>
          <w:rFonts w:ascii="Times New Roman" w:hAnsi="Times New Roman" w:cs="Times New Roman"/>
          <w:noProof/>
          <w:sz w:val="24"/>
          <w:szCs w:val="24"/>
        </w:rPr>
        <w:t xml:space="preserve"> E, M</w:t>
      </w:r>
      <w:r>
        <w:rPr>
          <w:rFonts w:ascii="Times New Roman" w:hAnsi="Times New Roman" w:cs="Times New Roman"/>
          <w:noProof/>
          <w:sz w:val="24"/>
          <w:szCs w:val="24"/>
        </w:rPr>
        <w:t xml:space="preserve">oliterno </w:t>
      </w:r>
      <w:r w:rsidRPr="00F0185C">
        <w:rPr>
          <w:rFonts w:ascii="Times New Roman" w:hAnsi="Times New Roman" w:cs="Times New Roman"/>
          <w:noProof/>
          <w:sz w:val="24"/>
          <w:szCs w:val="24"/>
        </w:rPr>
        <w:t>R, C</w:t>
      </w:r>
      <w:r>
        <w:rPr>
          <w:rFonts w:ascii="Times New Roman" w:hAnsi="Times New Roman" w:cs="Times New Roman"/>
          <w:noProof/>
          <w:sz w:val="24"/>
          <w:szCs w:val="24"/>
        </w:rPr>
        <w:t xml:space="preserve">oelho </w:t>
      </w:r>
      <w:r w:rsidRPr="00F0185C">
        <w:rPr>
          <w:rFonts w:ascii="Times New Roman" w:hAnsi="Times New Roman" w:cs="Times New Roman"/>
          <w:noProof/>
          <w:sz w:val="24"/>
          <w:szCs w:val="24"/>
        </w:rPr>
        <w:t>V, G</w:t>
      </w:r>
      <w:r>
        <w:rPr>
          <w:rFonts w:ascii="Times New Roman" w:hAnsi="Times New Roman" w:cs="Times New Roman"/>
          <w:noProof/>
          <w:sz w:val="24"/>
          <w:szCs w:val="24"/>
        </w:rPr>
        <w:t xml:space="preserve">uilherme </w:t>
      </w:r>
      <w:r w:rsidRPr="00F0185C">
        <w:rPr>
          <w:rFonts w:ascii="Times New Roman" w:hAnsi="Times New Roman" w:cs="Times New Roman"/>
          <w:noProof/>
          <w:sz w:val="24"/>
          <w:szCs w:val="24"/>
        </w:rPr>
        <w:t>L, B</w:t>
      </w:r>
      <w:r>
        <w:rPr>
          <w:rFonts w:ascii="Times New Roman" w:hAnsi="Times New Roman" w:cs="Times New Roman"/>
          <w:noProof/>
          <w:sz w:val="24"/>
          <w:szCs w:val="24"/>
        </w:rPr>
        <w:t xml:space="preserve">occhi </w:t>
      </w:r>
      <w:r w:rsidRPr="00F0185C">
        <w:rPr>
          <w:rFonts w:ascii="Times New Roman" w:hAnsi="Times New Roman" w:cs="Times New Roman"/>
          <w:noProof/>
          <w:sz w:val="24"/>
          <w:szCs w:val="24"/>
        </w:rPr>
        <w:t>E, H</w:t>
      </w:r>
      <w:r>
        <w:rPr>
          <w:rFonts w:ascii="Times New Roman" w:hAnsi="Times New Roman" w:cs="Times New Roman"/>
          <w:noProof/>
          <w:sz w:val="24"/>
          <w:szCs w:val="24"/>
        </w:rPr>
        <w:t xml:space="preserve">iguchi </w:t>
      </w:r>
      <w:r w:rsidRPr="00F0185C">
        <w:rPr>
          <w:rFonts w:ascii="Times New Roman" w:hAnsi="Times New Roman" w:cs="Times New Roman"/>
          <w:noProof/>
          <w:sz w:val="24"/>
          <w:szCs w:val="24"/>
        </w:rPr>
        <w:t xml:space="preserve">MDL, et al. 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>Restricted heterogeneity of T cell receptor variable alpha chain transcripts in hearts of Chagas’disease cardiomyopathy patients. Parasite Immunol. 1994;16(4):171–9. doi: 10.1111/j.1365-3024.1994.tb00337.x.</w:t>
      </w:r>
    </w:p>
    <w:p w14:paraId="49ACAC01" w14:textId="5789F4DB" w:rsidR="003F5CCA" w:rsidRPr="00FC07B7" w:rsidRDefault="003F5CCA" w:rsidP="003F5CCA">
      <w:pPr>
        <w:widowControl w:val="0"/>
        <w:autoSpaceDE w:val="0"/>
        <w:autoSpaceDN w:val="0"/>
        <w:adjustRightInd w:val="0"/>
        <w:spacing w:before="240" w:after="240" w:line="36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t>2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Costa RP, Gollob KJ, Fonseca LL, Rocha MOC, Chaves ACL, Medrano-Mercado N, et al. T-Cell Repertoire Analysis in Acute and Chronic Human Chagas’Disease: Differentail Frequencies of Vb5 Expressing T Cells. Scand J Immunol. 2000;51(5):511–9. doi:10.1046/j.1365-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>3083.2000.00706.x</w:t>
      </w:r>
    </w:p>
    <w:p w14:paraId="6C379E1E" w14:textId="37D459E2" w:rsidR="003F5CCA" w:rsidRDefault="003F5CCA" w:rsidP="003F5CCA">
      <w:pPr>
        <w:widowControl w:val="0"/>
        <w:autoSpaceDE w:val="0"/>
        <w:autoSpaceDN w:val="0"/>
        <w:adjustRightInd w:val="0"/>
        <w:spacing w:before="240" w:after="240" w:line="36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3. 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Fernández-Mestre MT, Jaraquemada D, Bruno RE, Caro J, Layrisse Z. Analysis of the T-cell receptor </w:t>
      </w:r>
      <w:r w:rsidRPr="00F0185C">
        <w:rPr>
          <w:rFonts w:ascii="Times New Roman" w:hAnsi="Times New Roman" w:cs="Times New Roman"/>
          <w:noProof/>
          <w:sz w:val="24"/>
          <w:szCs w:val="24"/>
        </w:rPr>
        <w:t>β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>-chain variable-region (V</w:t>
      </w:r>
      <w:r w:rsidRPr="00F0185C">
        <w:rPr>
          <w:rFonts w:ascii="Times New Roman" w:hAnsi="Times New Roman" w:cs="Times New Roman"/>
          <w:noProof/>
          <w:sz w:val="24"/>
          <w:szCs w:val="24"/>
        </w:rPr>
        <w:t>β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) repertoire in chronic human Chagas’ disease. </w:t>
      </w:r>
      <w:r w:rsidRPr="00F0185C">
        <w:rPr>
          <w:rFonts w:ascii="Times New Roman" w:hAnsi="Times New Roman" w:cs="Times New Roman"/>
          <w:noProof/>
          <w:sz w:val="24"/>
          <w:szCs w:val="24"/>
        </w:rPr>
        <w:t>Tissue Antigens. 2002;60(1):10–5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F0185C">
        <w:rPr>
          <w:rFonts w:ascii="Times New Roman" w:hAnsi="Times New Roman" w:cs="Times New Roman"/>
          <w:noProof/>
          <w:sz w:val="24"/>
          <w:szCs w:val="24"/>
        </w:rPr>
        <w:t>doi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F0185C">
        <w:rPr>
          <w:rFonts w:ascii="Times New Roman" w:hAnsi="Times New Roman" w:cs="Times New Roman"/>
          <w:noProof/>
          <w:sz w:val="24"/>
          <w:szCs w:val="24"/>
        </w:rPr>
        <w:t>10.1034/j.1399-0039.2002.600102.x</w:t>
      </w:r>
    </w:p>
    <w:p w14:paraId="27E8EDAA" w14:textId="66EDAC16" w:rsidR="003F5CCA" w:rsidRPr="005707E8" w:rsidRDefault="003F5CCA" w:rsidP="003F5CCA">
      <w:pPr>
        <w:widowControl w:val="0"/>
        <w:autoSpaceDE w:val="0"/>
        <w:autoSpaceDN w:val="0"/>
        <w:adjustRightInd w:val="0"/>
        <w:spacing w:before="240" w:after="240" w:line="36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4.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ab/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Hermann E, Truyens C, Alonso-Vega C, Even J, Rodriguez P, Berthe A, et al. Human fetuses are able to mount an adultlike CD8 T-cell response. Blood. 2002;100(6):2153–8. </w:t>
      </w:r>
    </w:p>
    <w:p w14:paraId="2CB9D0DF" w14:textId="494EF1DA" w:rsidR="003F5CCA" w:rsidRDefault="003F5CCA" w:rsidP="003F5CCA">
      <w:pPr>
        <w:widowControl w:val="0"/>
        <w:autoSpaceDE w:val="0"/>
        <w:autoSpaceDN w:val="0"/>
        <w:adjustRightInd w:val="0"/>
        <w:spacing w:before="240" w:after="240" w:line="36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t>5</w:t>
      </w:r>
      <w:r w:rsidRPr="00F0185C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F0185C">
        <w:rPr>
          <w:rFonts w:ascii="Times New Roman" w:hAnsi="Times New Roman" w:cs="Times New Roman"/>
          <w:noProof/>
          <w:sz w:val="24"/>
          <w:szCs w:val="24"/>
        </w:rPr>
        <w:tab/>
        <w:t xml:space="preserve">Menezes CAS, Rocha MOC, Souza PEA, Chaves ACL, Gollob KJ, Dutra WO. </w:t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>Phenotypic and functional characteristics of CD28+ and CD28− cells from chagasic patients: distinct repertoire and cytokine expression. Clin Exp Immunol. 2004;137(1):129–38. doi: 10.1111/j.1365-2249.2004.02479.x</w:t>
      </w:r>
    </w:p>
    <w:p w14:paraId="20BC7855" w14:textId="66EEFF94" w:rsidR="003F5CCA" w:rsidRPr="00FC07B7" w:rsidRDefault="003F5CCA" w:rsidP="003F5CCA">
      <w:pPr>
        <w:widowControl w:val="0"/>
        <w:autoSpaceDE w:val="0"/>
        <w:autoSpaceDN w:val="0"/>
        <w:adjustRightInd w:val="0"/>
        <w:spacing w:before="240" w:after="240" w:line="36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6.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ab/>
      </w:r>
      <w:r w:rsidRPr="00FC07B7">
        <w:rPr>
          <w:rFonts w:ascii="Times New Roman" w:hAnsi="Times New Roman" w:cs="Times New Roman"/>
          <w:noProof/>
          <w:sz w:val="24"/>
          <w:szCs w:val="24"/>
          <w:lang w:val="en-US"/>
        </w:rPr>
        <w:t>Menezes CAS, Sullivan AK, Falta MT, Mack DG, Freed BM, C Rocha MO, et al. Highly conserved CDR3 region in circulating CD4 + Vb5 + T cells may be associated with cytotoxic activity in Chagas disease. Clin Exp Immunol. 2012;109–18. doi: 10.1111/j.1365-2249.2012.04608.x</w:t>
      </w:r>
    </w:p>
    <w:p w14:paraId="19104890" w14:textId="77777777" w:rsidR="003F5CCA" w:rsidRPr="00FC07B7" w:rsidRDefault="003F5CCA" w:rsidP="003F5CCA">
      <w:pPr>
        <w:widowControl w:val="0"/>
        <w:autoSpaceDE w:val="0"/>
        <w:autoSpaceDN w:val="0"/>
        <w:adjustRightInd w:val="0"/>
        <w:spacing w:before="240" w:after="240" w:line="360" w:lineRule="auto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72DECDB8" w14:textId="77777777" w:rsidR="003F5CCA" w:rsidRPr="005707E8" w:rsidRDefault="003F5CCA">
      <w:pPr>
        <w:rPr>
          <w:rFonts w:ascii="Times" w:hAnsi="Times"/>
        </w:rPr>
      </w:pPr>
    </w:p>
    <w:sectPr w:rsidR="003F5CCA" w:rsidRPr="005707E8" w:rsidSect="005829A4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241304"/>
    <w:multiLevelType w:val="hybridMultilevel"/>
    <w:tmpl w:val="A5DA34D2"/>
    <w:lvl w:ilvl="0" w:tplc="88C2E7E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4228E0"/>
    <w:multiLevelType w:val="hybridMultilevel"/>
    <w:tmpl w:val="07BE48C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9A4"/>
    <w:rsid w:val="00386F71"/>
    <w:rsid w:val="003C2236"/>
    <w:rsid w:val="003F5CCA"/>
    <w:rsid w:val="00412870"/>
    <w:rsid w:val="005707E8"/>
    <w:rsid w:val="005829A4"/>
    <w:rsid w:val="005F539F"/>
    <w:rsid w:val="006A6DA9"/>
    <w:rsid w:val="007A1977"/>
    <w:rsid w:val="009C62B7"/>
    <w:rsid w:val="009E3514"/>
    <w:rsid w:val="00A8627D"/>
    <w:rsid w:val="00BC7094"/>
    <w:rsid w:val="00BF3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B89AB"/>
  <w15:chartTrackingRefBased/>
  <w15:docId w15:val="{BFC33235-C12B-42F3-8F36-FB9704EE9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9A4"/>
  </w:style>
  <w:style w:type="paragraph" w:styleId="Heading2">
    <w:name w:val="heading 2"/>
    <w:basedOn w:val="Normal"/>
    <w:next w:val="Normal"/>
    <w:link w:val="Heading2Char"/>
    <w:qFormat/>
    <w:rsid w:val="005829A4"/>
    <w:pPr>
      <w:keepNext/>
      <w:spacing w:before="240" w:after="60" w:line="312" w:lineRule="auto"/>
      <w:outlineLvl w:val="1"/>
    </w:pPr>
    <w:rPr>
      <w:rFonts w:ascii="Tahoma" w:eastAsia="Times New Roman" w:hAnsi="Tahoma" w:cs="Arial"/>
      <w:b/>
      <w:bCs/>
      <w:i/>
      <w:iCs/>
      <w:sz w:val="26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829A4"/>
    <w:rPr>
      <w:rFonts w:ascii="Tahoma" w:eastAsia="Times New Roman" w:hAnsi="Tahoma" w:cs="Arial"/>
      <w:b/>
      <w:bCs/>
      <w:i/>
      <w:iCs/>
      <w:sz w:val="26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5829A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829A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829A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82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29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9A4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829A4"/>
    <w:rPr>
      <w:color w:val="954F72" w:themeColor="followedHyperlink"/>
      <w:u w:val="single"/>
    </w:rPr>
  </w:style>
  <w:style w:type="table" w:styleId="ListTable1Light-Accent3">
    <w:name w:val="List Table 1 Light Accent 3"/>
    <w:basedOn w:val="TableNormal"/>
    <w:uiPriority w:val="46"/>
    <w:rsid w:val="005829A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Emphasis">
    <w:name w:val="Emphasis"/>
    <w:basedOn w:val="DefaultParagraphFont"/>
    <w:uiPriority w:val="20"/>
    <w:qFormat/>
    <w:rsid w:val="005829A4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829A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829A4"/>
    <w:rPr>
      <w:rFonts w:ascii="Consolas" w:hAnsi="Consola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829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9A4"/>
  </w:style>
  <w:style w:type="paragraph" w:styleId="Footer">
    <w:name w:val="footer"/>
    <w:basedOn w:val="Normal"/>
    <w:link w:val="FooterChar"/>
    <w:uiPriority w:val="99"/>
    <w:unhideWhenUsed/>
    <w:rsid w:val="005829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9A4"/>
  </w:style>
  <w:style w:type="character" w:styleId="LineNumber">
    <w:name w:val="line number"/>
    <w:basedOn w:val="DefaultParagraphFont"/>
    <w:uiPriority w:val="99"/>
    <w:semiHidden/>
    <w:unhideWhenUsed/>
    <w:rsid w:val="005829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6E65EC-169D-49E4-AFCE-869D821CB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5</Words>
  <Characters>3622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any Goulart de Souza e Silva</dc:creator>
  <cp:keywords/>
  <dc:description/>
  <cp:lastModifiedBy>Walderez Dutra</cp:lastModifiedBy>
  <cp:revision>2</cp:revision>
  <dcterms:created xsi:type="dcterms:W3CDTF">2022-06-22T19:50:00Z</dcterms:created>
  <dcterms:modified xsi:type="dcterms:W3CDTF">2022-06-22T19:50:00Z</dcterms:modified>
</cp:coreProperties>
</file>